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pPr w:leftFromText="180" w:rightFromText="180" w:vertAnchor="page" w:horzAnchor="page" w:tblpX="1770" w:tblpY="2443"/>
        <w:tblOverlap w:val="never"/>
        <w:tblW w:w="889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53"/>
        <w:gridCol w:w="3750"/>
        <w:gridCol w:w="2027"/>
        <w:gridCol w:w="1244"/>
        <w:gridCol w:w="112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3" w:type="dxa"/>
          </w:tcPr>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No</w:t>
            </w:r>
          </w:p>
        </w:tc>
        <w:tc>
          <w:tcPr>
            <w:tcW w:w="3750" w:type="dxa"/>
          </w:tcPr>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Source</w:t>
            </w:r>
          </w:p>
        </w:tc>
        <w:tc>
          <w:tcPr>
            <w:tcW w:w="2027" w:type="dxa"/>
          </w:tcPr>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PPP case</w:t>
            </w:r>
          </w:p>
        </w:tc>
        <w:tc>
          <w:tcPr>
            <w:tcW w:w="1244" w:type="dxa"/>
          </w:tcPr>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Targeted Area</w:t>
            </w:r>
          </w:p>
        </w:tc>
        <w:tc>
          <w:tcPr>
            <w:tcW w:w="1123" w:type="dxa"/>
          </w:tcPr>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Leve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3" w:type="dxa"/>
          </w:tcPr>
          <w:p>
            <w:pPr>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lang w:val="en-US"/>
              </w:rPr>
              <w:t>1</w:t>
            </w:r>
          </w:p>
        </w:tc>
        <w:tc>
          <w:tcPr>
            <w:tcW w:w="3750" w:type="dxa"/>
          </w:tcPr>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ADDIN ZOTERO_ITEM CSL_CITATION {"citationID":"dij7cVRq","properties":{"formattedCitation":"(Manriquez Roa et al., 2021)","plainCitation":"(Manriquez Roa et al., 2021)","noteIndex":0},"citationItems":[{"id":3248,"uris":["http://zotero.org/groups/5679428/items/BP3GW8YY"],"itemData":{"id":3248,"type":"article-journal","abstract":"Objectives: We face the impossibility of having enough COVID-19 vaccines for everyone in the near future. This study aims to contribute to the debate on equitable global access to COVID-19 vaccines, tackling key ethical discussions and policy challenges regarding early phases of COVAX, the global cooperation mechanism for supporting fair vaccine allocation.\nMethods: We conducted in-depth interviews with twelve experts and a literature research on academic articles, media sources and public statements. We built a data analysis matrix and conducted a thematic analysis.\nResults: Our ﬁndings show, ﬁrst, that interviewed experts who hold different views on vaccine allocation, including moderate nationalist perspectives, agree on joining a global cooperation mechanism. Second, incentives to join COVAX vary greatly among countries. Third, speciﬁc barriers to COVAX emerged in the early implementation phase. And fourth, countries might be trapped in a zero-sum game regarding the global vaccine supply.\nConclusion: We present ﬁndings that enrich analyses of early phases of COVAX (April 2020–21), we introduce three ethical discussions that provide a common ground for equitable access to COVID-19 vaccines, and we highlight policy challenges.","container-title":"International Journal of Public Health","DOI":"10.3389/ijph.2021.1604236","ISSN":"1661-8564","journalAbbreviation":"Int J Public Health","language":"en","page":"1604236","source":"DOI.org (Crossref)","title":"Expert Views on COVAX and Equitable Global Access to COVID-19 Vaccines","volume":"66","author":[{"family":"Manriquez Roa","given":"Tania"},{"family":"Holzer","given":"Felicitas"},{"family":"Luna","given":"Florencia"},{"family":"Biller-Andorno","given":"Nikola"}],"issued":{"date-parts":[["2021",12,31]]}}}],"schema":"https://github.com/citation-style-language/schema/raw/master/csl-citation.json"}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cs="Times New Roman Regular"/>
                <w:sz w:val="24"/>
                <w:szCs w:val="24"/>
              </w:rPr>
              <w:t>(Manriquez Roa et al., 2021)</w:t>
            </w:r>
            <w:r>
              <w:rPr>
                <w:rFonts w:hint="default" w:ascii="Times New Roman Regular" w:hAnsi="Times New Roman Regular" w:cs="Times New Roman Regular"/>
                <w:sz w:val="24"/>
                <w:szCs w:val="24"/>
              </w:rPr>
              <w:fldChar w:fldCharType="end"/>
            </w:r>
          </w:p>
        </w:tc>
        <w:tc>
          <w:tcPr>
            <w:tcW w:w="2027"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COVAX</w:t>
            </w:r>
          </w:p>
        </w:tc>
        <w:tc>
          <w:tcPr>
            <w:tcW w:w="1244"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World</w:t>
            </w:r>
          </w:p>
        </w:tc>
        <w:tc>
          <w:tcPr>
            <w:tcW w:w="1123"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Glob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3" w:type="dxa"/>
          </w:tcPr>
          <w:p>
            <w:pPr>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lang w:val="en-US"/>
              </w:rPr>
              <w:t>2</w:t>
            </w:r>
          </w:p>
        </w:tc>
        <w:tc>
          <w:tcPr>
            <w:tcW w:w="3750" w:type="dxa"/>
          </w:tcPr>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ADDIN ZOTERO_ITEM CSL_CITATION {"citationID":"aIoBa4j7","properties":{"formattedCitation":"(Eccleston-Turner &amp; Upton, 2021)","plainCitation":"(Eccleston-Turner &amp; Upton, 2021)","noteIndex":0},"citationItems":[{"id":2472,"uris":["http://zotero.org/groups/5679428/items/B88LHPU3"],"itemData":{"id":2472,"type":"article-journal","abstract":"Policy Points\nEquitable access to a COVID-19 vaccine in all countries remains a key policy objective, but experience of previous pandemics suggests access will be limited in developing countries, despite the rapid development of three successful vaccine candidates.\nThe COVAX Facility seeks to address this important issue, but the prevalence of vaccine nationalism threatens to limit the ability of the facility to meet both its funding targets and its ambitious goals for vaccine procurement.\nA failure to adequately address the underlying lack of infrastructure in developing countries threatens to further limit the success of the COVAX Facility.\nContext Significant effort has been directed toward developing a COVID-19 vaccine, which is viewed as the route out of the pandemic. Much of this effort has coalesced around COVAX, the multilateral initiative aimed at accelerating the development of COVID-19 vaccines, and ensuring they are equitably available in low- and middle-income countries (LMICs). This paper represents the first significant analysis of COVAX, and the extent to which it can be said to have successfully met these aims.\nMethods This paper draws on the publicly available policy documents made available by the COVAX initiatives, as well as position papers and public statements from governments around the world with respect to COVID-19 vaccines and equitable access. We analyze the academic literature regarding access to vaccines during the H1N1 pandemic. Finally, we consider the WHO Global Allocation System, and its principles, which are intended to guide COVAX vaccine deployment.\nFindings We argue that the funding mechanism deployed by the COVAX Pillar appears to be effective at fostering at-risk investments in research and development and the production of doses in advance of confirmation of clinical efficacy, but caution that this represents a win-win situation for vaccine manufacturers, providing them with opportunity to benefit regardless of whether their vaccine candidate ever goes on to gain regulatory approval. We also argue that the success of the COVAX Facility with respect to equitable access to vaccine is likely to be limited, primarily as a result of the prevalence of vaccine nationalism, whereby countries adopt policies which heavily prioritize their own public health needs at the expense of others.\nConclusions Current efforts through COVAX have greatly accelerated the development of vaccines against COVID-19, but these benefits are unlikely to flow to LMICs, largely due to the threat of vaccine nationalism.","archive_location":"WOS:000623955700001","container-title":"MILBANK QUARTERLY","DOI":"10.1111/1468-0009.12503","ISSN":"0887-378X","issue":"2","page":"426-449","title":"International Collaboration to Ensure Equitable Access to Vaccines for COVID-19: The ACT-Accelerator and the COVAX Facility","volume":"99","author":[{"family":"Eccleston-Turner","given":"M"},{"family":"Upton","given":"H"}],"issued":{"date-parts":[["2021",6]]}}}],"schema":"https://github.com/citation-style-language/schema/raw/master/csl-citation.json"}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cs="Times New Roman Regular"/>
                <w:sz w:val="24"/>
                <w:szCs w:val="24"/>
              </w:rPr>
              <w:t>(Eccleston-Turner &amp; Upton, 2021)</w:t>
            </w:r>
            <w:r>
              <w:rPr>
                <w:rFonts w:hint="default" w:ascii="Times New Roman Regular" w:hAnsi="Times New Roman Regular" w:cs="Times New Roman Regular"/>
                <w:sz w:val="24"/>
                <w:szCs w:val="24"/>
              </w:rPr>
              <w:fldChar w:fldCharType="end"/>
            </w:r>
          </w:p>
        </w:tc>
        <w:tc>
          <w:tcPr>
            <w:tcW w:w="2027" w:type="dxa"/>
          </w:tcPr>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COVAX</w:t>
            </w:r>
          </w:p>
        </w:tc>
        <w:tc>
          <w:tcPr>
            <w:tcW w:w="1244"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World</w:t>
            </w:r>
          </w:p>
        </w:tc>
        <w:tc>
          <w:tcPr>
            <w:tcW w:w="1123"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Glob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3" w:type="dxa"/>
          </w:tcPr>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3</w:t>
            </w:r>
          </w:p>
        </w:tc>
        <w:tc>
          <w:tcPr>
            <w:tcW w:w="3750" w:type="dxa"/>
          </w:tcPr>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ADDIN ZOTERO_ITEM CSL_CITATION {"citationID":"JJmInu6u","properties":{"formattedCitation":"(Sung et al., 2021)","plainCitation":"(Sung et al., 2021)","noteIndex":0},"citationItems":[{"id":2813,"uris":["http://zotero.org/groups/5679428/items/IZEHKLDH"],"itemData":{"id":2813,"type":"article-journal","abstract":"(1) Objectives: Inequality in the global distribution of COVID-19 vaccines has brought about great challenges in terms of resolving the pandemic. Although vaccine manufacturers are undoubtedly some of the most influential players, studies on their role in global vaccine distribution have been scarce. This study examined whether the pharmaceutical industry is acting according to the principles of corporate social responsibility (CSR) during the pandemic. (2) Methods: Three categories were used to analyze the CSR of vaccine developers. The first was research and development: effectiveness, funding, and profits were measured. The second was transparency and accountability: the transparency of clinical trials and vaccine contracts was analyzed. The final was vaccine delivery: the status of the provision of vaccines to COVAX and lower-income countries, intellectual property management, manufacturing agreements, and equitable pricing were measured. (3) Results: Vaccine developers have acquired large profits. The vaccine delivery category faces the most challenges. Participation of pharmaceutical companies through COVAX was significantly low, and most vaccine supply agreements were secretive, bilateral deals. It was not clear if companies were maintaining equitable pricing. The evaluation indicated that the companies' CSR practices have differed during the pandemic. (4) Conclusions: Our study contributes to the methodology of assessing the CSR of vaccine developers. This would help understand the current COVID-19 vaccine distribution inequality and propose that pharmaceutical companies re-examine their roles and social responsibilities.","archive_location":"WOS:000713956900001","container-title":"VACCINES","DOI":"10.3390/vaccines9101183","ISSN":"2076-393X","issue":"10","title":"Pharmaceutical Industry's Engagement in the Global Equitable Distribution of COVID-19 Vaccines: Corporate Social Responsibility of EUL Vaccine Developers","volume":"9","author":[{"family":"Sung","given":"M"},{"family":"Huang","given":"YM"},{"family":"Duan","given":"YQ"},{"family":"Liu","given":"FJ"},{"family":"Jin","given":"YZ"},{"family":"Zheng","given":"ZJ"}],"issued":{"date-parts":[["2021",10]]}}}],"schema":"https://github.com/citation-style-language/schema/raw/master/csl-citation.json"}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cs="Times New Roman Regular"/>
                <w:sz w:val="24"/>
                <w:szCs w:val="24"/>
              </w:rPr>
              <w:t>(Sung et al., 2021)</w:t>
            </w:r>
            <w:r>
              <w:rPr>
                <w:rFonts w:hint="default" w:ascii="Times New Roman Regular" w:hAnsi="Times New Roman Regular" w:cs="Times New Roman Regular"/>
                <w:sz w:val="24"/>
                <w:szCs w:val="24"/>
              </w:rPr>
              <w:fldChar w:fldCharType="end"/>
            </w:r>
          </w:p>
        </w:tc>
        <w:tc>
          <w:tcPr>
            <w:tcW w:w="2027"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COVAX</w:t>
            </w:r>
          </w:p>
        </w:tc>
        <w:tc>
          <w:tcPr>
            <w:tcW w:w="1244"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World</w:t>
            </w:r>
          </w:p>
        </w:tc>
        <w:tc>
          <w:tcPr>
            <w:tcW w:w="1123"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Glob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3" w:type="dxa"/>
          </w:tcPr>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4</w:t>
            </w:r>
          </w:p>
        </w:tc>
        <w:tc>
          <w:tcPr>
            <w:tcW w:w="3750" w:type="dxa"/>
          </w:tcPr>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ADDIN ZOTERO_ITEM CSL_CITATION {"citationID":"Zw0ftu8e","properties":{"formattedCitation":"(Pilkington et al., 2022)","plainCitation":"(Pilkington et al., 2022)","noteIndex":0},"citationItems":[{"id":2630,"uris":["http://zotero.org/groups/5679428/items/9SHTY73F"],"itemData":{"id":2630,"type":"article-journal","abstract":"Within the first year of distribution of vaccines against COVID-19, high-income countries (HICs) have achieved vaccination rates of 75-80%, whilst low-income countries (LICs) vaccinated &lt;10%. This disparity in access has been one of the greatest failures of international cooperation during the SARS-CoV-2 pandemic. Global COVID-19 vaccine inequity affects us all, with ongoing risk of new variants emerging until global herd immunity is strengthened. The current model of global vaccine distribution is based on financial competition for limited vaccine supplies, resulting in HICs getting first access to vaccines, with LICs being forced to rely on voluntary donations through schemes like COVAX. Pharmaceutical companies own the intellectual property (IP) rights for COVID-19 vaccines, allowing them to control manufacturing, distribution, and pricing. However, the pharmaceutical industry did not develop these vaccines alone, with billions of dollars of public funding being instrumental in their discovery and development. Solutions to enable global equitable access already exist. The next step in scale up of manufacture and distribution worldwide is equitable knowledge sharing and technology transfer. The World Health Organization centralized technology transfer hub would facilitate international cooperation. Investments made into developing this infrastructure benefit the COVID-19 response whilst promoting future pandemic preparedness. Whilst globally there is majority support for waivers of IP to facilitate this next step, key opponents blocking this move include the UK and other European countries which host large domestic pharmaceutical industries. A nationalistic approach is not effective during a global pandemic. International cooperation is essential to achieve global goals against COVID-19.","archive_location":"WOS:000772888600001","container-title":"FRONTIERS IN PUBLIC HEALTH","DOI":"10.3389/fpubh.2022.821117","ISSN":"2296-2565","title":"Global COVID-19 Vaccine Inequity: Failures in the First Year of Distribution and Potential Solutions for the Future","volume":"10","author":[{"family":"Pilkington","given":"V"},{"family":"Keestra","given":"SM"},{"family":"Hill","given":"A"}],"issued":{"date-parts":[["2022",3,7]]}}}],"schema":"https://github.com/citation-style-language/schema/raw/master/csl-citation.json"}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cs="Times New Roman Regular"/>
                <w:sz w:val="24"/>
                <w:szCs w:val="24"/>
              </w:rPr>
              <w:t>(Pilkington et al., 2022)</w:t>
            </w:r>
            <w:r>
              <w:rPr>
                <w:rFonts w:hint="default" w:ascii="Times New Roman Regular" w:hAnsi="Times New Roman Regular" w:cs="Times New Roman Regular"/>
                <w:sz w:val="24"/>
                <w:szCs w:val="24"/>
              </w:rPr>
              <w:fldChar w:fldCharType="end"/>
            </w:r>
          </w:p>
        </w:tc>
        <w:tc>
          <w:tcPr>
            <w:tcW w:w="2027"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COVAX</w:t>
            </w:r>
          </w:p>
        </w:tc>
        <w:tc>
          <w:tcPr>
            <w:tcW w:w="1244"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World</w:t>
            </w:r>
          </w:p>
        </w:tc>
        <w:tc>
          <w:tcPr>
            <w:tcW w:w="1123"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Glob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3" w:type="dxa"/>
          </w:tcPr>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5</w:t>
            </w:r>
          </w:p>
        </w:tc>
        <w:tc>
          <w:tcPr>
            <w:tcW w:w="3750" w:type="dxa"/>
          </w:tcPr>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ADDIN ZOTERO_ITEM CSL_CITATION {"citationID":"2jWSWOKl","properties":{"formattedCitation":"(Florio, 2022)","plainCitation":"(Florio, 2022)","noteIndex":0},"citationItems":[{"id":2466,"uris":["http://zotero.org/groups/5679428/items/I7IEUGG2"],"itemData":{"id":2466,"type":"article-journal","abstract":"The coronavirus disease 2019 (Covid-19) pandemic has forced us to reconsider the relationship between public and private research and development (R&amp;D). The policy issue is whether, over the next years, governments' only negotiating position on vaccines and biomedical technologies will be to sign one purchase contract after another and transfer value from taxpayers to investors in pharmaceutical companies. Knowledge and technologies that are crucial to Covid-19 messenger ribonucleic acid vaccine development and production were created with the R&amp;D and financial contribution of governments. Patents filed by pharma companies do not protect the public interest arising from such earlier research. The paper offers a case study on the privatization of knowledge created in the first place by R&amp;D in the public sector or supported by public funds and eventually being appropriated by pharmaceutical corporations. The privatization of knowledge is a more general mechanism, relevant in all industries where patents protect corporate R&amp;D which in turn is supported by government direct or indirect subsidies.","archive_location":"WOS:000785761300001","container-title":"INDUSTRIAL AND CORPORATE CHANGE","DOI":"10.1093/icc/dtac015","ISSN":"0960-6491","issue":"5","page":"1137-1151","title":"To what extent patents for Covid-19 mRNA vaccines are based on public research and taxpayers' funding? A case study on the privatization of knowledge","volume":"31","author":[{"family":"Florio","given":"M"}],"issued":{"date-parts":[["2022",9,22]]}}}],"schema":"https://github.com/citation-style-language/schema/raw/master/csl-citation.json"}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cs="Times New Roman Regular"/>
                <w:sz w:val="24"/>
                <w:szCs w:val="24"/>
              </w:rPr>
              <w:t>(Florio, 2022)</w:t>
            </w:r>
            <w:r>
              <w:rPr>
                <w:rFonts w:hint="default" w:ascii="Times New Roman Regular" w:hAnsi="Times New Roman Regular" w:cs="Times New Roman Regular"/>
                <w:sz w:val="24"/>
                <w:szCs w:val="24"/>
              </w:rPr>
              <w:fldChar w:fldCharType="end"/>
            </w:r>
          </w:p>
        </w:tc>
        <w:tc>
          <w:tcPr>
            <w:tcW w:w="2027"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No single case</w:t>
            </w:r>
          </w:p>
        </w:tc>
        <w:tc>
          <w:tcPr>
            <w:tcW w:w="1244"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US</w:t>
            </w:r>
          </w:p>
        </w:tc>
        <w:tc>
          <w:tcPr>
            <w:tcW w:w="1123"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Nation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3" w:type="dxa"/>
          </w:tcPr>
          <w:p>
            <w:pPr>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lang w:val="en-US"/>
              </w:rPr>
              <w:t>6</w:t>
            </w:r>
          </w:p>
        </w:tc>
        <w:tc>
          <w:tcPr>
            <w:tcW w:w="3750" w:type="dxa"/>
          </w:tcPr>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ADDIN ZOTERO_ITEM CSL_CITATION {"citationID":"dvhQLIkC","properties":{"formattedCitation":"(Fajber, 2022)","plainCitation":"(Fajber, 2022)","noteIndex":0},"citationItems":[{"id":2446,"uris":["http://zotero.org/groups/5679428/items/Y9GBFK9D"],"itemData":{"id":2446,"type":"article-journal","abstract":"This essay examines the extent to which COVID-19 Vaccines Global Access (COVAX) has been a successful mechanism for global COVID-19 vaccine equity as a component of the human right to health. First, I provide background on COVID-19 vaccine equity and COVAX as part of the Access to COVID-19 Tools ACT-Accelerator. Second, I situate access to COVID-19 vaccines within the context of human rights to exemplify how the international community intended COVAX to advance both health equity and the human right to health. Third, I assess how those intentions have played out in practice due to challenges of vaccine nationalism, lack of transparency, funding shortfalls, unreliable donations, inadequate civil society participation, and inequitable resource allocation. Fourth, I suggest how COVAX might function differently if human rights were centered within its purpose, strategy, and operations. Ultimately, I argue that COVAX is upholding a largely market-oriented approach to making essential medicines accessible and that COVAX would be a more effective mechanism for vaccine equity and global health if it were grounded in human rights.","archive_location":"WOS:000958588400020","container-title":"HEALTH AND HUMAN RIGHTS","ISSN":"2150-4113","issue":"2","page":"219-228","title":"Business as Usual? Centering Human Rights to Advance Global COVID-19 Vaccine Equity Through COVAX","volume":"24","author":[{"family":"Fajber","given":"K"}],"issued":{"date-parts":[["2022",12]]}}}],"schema":"https://github.com/citation-style-language/schema/raw/master/csl-citation.json"}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cs="Times New Roman Regular"/>
                <w:sz w:val="24"/>
                <w:szCs w:val="24"/>
              </w:rPr>
              <w:t>(Fajber, 2022)</w:t>
            </w:r>
            <w:r>
              <w:rPr>
                <w:rFonts w:hint="default" w:ascii="Times New Roman Regular" w:hAnsi="Times New Roman Regular" w:cs="Times New Roman Regular"/>
                <w:sz w:val="24"/>
                <w:szCs w:val="24"/>
              </w:rPr>
              <w:fldChar w:fldCharType="end"/>
            </w:r>
          </w:p>
        </w:tc>
        <w:tc>
          <w:tcPr>
            <w:tcW w:w="2027"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COVAX</w:t>
            </w:r>
          </w:p>
        </w:tc>
        <w:tc>
          <w:tcPr>
            <w:tcW w:w="1244"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World</w:t>
            </w:r>
          </w:p>
        </w:tc>
        <w:tc>
          <w:tcPr>
            <w:tcW w:w="1123"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Glob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3" w:type="dxa"/>
          </w:tcPr>
          <w:p>
            <w:pPr>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lang w:val="en-US"/>
              </w:rPr>
              <w:t>7</w:t>
            </w:r>
          </w:p>
        </w:tc>
        <w:tc>
          <w:tcPr>
            <w:tcW w:w="3750" w:type="dxa"/>
          </w:tcPr>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ADDIN ZOTERO_ITEM CSL_CITATION {"citationID":"EeCW6Moz","properties":{"formattedCitation":"(De Bengy Puyvall\\uc0\\u233{}e &amp; Storeng, 2022)","plainCitation":"(De Bengy Puyvallée &amp; Storeng, 2022)","noteIndex":0},"citationItems":[{"id":3236,"uris":["http://zotero.org/groups/5679428/items/VJ56ZU9R"],"itemData":{"id":3236,"type":"article-journal","abstract":"Background: In 2021, donor countries, the pharmaceutical industry, and the COVAX initiative promoted vaccine donation or “dose-sharing” as a main solution to the inequitable global distribution of Covid-19 vaccines. COVAX positioned itself as a global vaccine-sharing hub that promised to share doses “equitably, effectively and transparently,” according to rational criteria overseen by independent scientists. This article provides a critical analysis of the principles and practice of “dose-sharing,” showing how it reveals the politics at play within COVAX.\nResults: Donated doses were an important source of COVAX’s vaccine supply in 2021, accounting for 60% of the doses the initiative delivered (543 million out of 910 million). However, donations could not compensate fully for COVAX’s persistent procurement struggles: it delivered less than half of the two billion doses it originally projected for 2021, a fraction of the 9.25 billion doses that were administered globally in 2021. Donor countries and vaccine manufacturers systematically broke COVAX’s principles for maximizing the impact of dose-sharing, delivering doses late, in smaller quantities than promised, and in ad hoc ways that made roll-out in recipient countries difficult. Some donors even earmarked doses for specific recipients, complicating and potentially undermining COVAX’s equitable allocation mechanism.\nConclusions: COVAX’s pivot from global vaccine procurement mechanism to dose-sharing hub can be seen as a “win-win-win” solution for COVAX itself (who could claim success by having access to more doses), for donor countries (who could rebrand themselves as charitable donors rather than “vaccine hoarders”), and for the pharmaceutical industry (maintaining the status quo on intellectual property rights and protecting their commercial interests). Although dose-sharing helped COVAX’s vaccine delivery, its impact was undermined by donors’ and industry’s pursuit of national security, diplomatic and commercial interests, which COVAX largely accommodated. The lack of transparency and accountability mechanisms within COVAX’s overly complex governance structure as a global public-private partnership enabled these practices.","container-title":"Globalization and Health","DOI":"10.1186/s12992-022-00801-z","ISSN":"1744-8603","issue":"1","journalAbbreviation":"Global Health","language":"en","page":"26","source":"DOI.org (Crossref)","title":"COVAX, vaccine donations and the politics of global vaccine inequity","volume":"18","author":[{"family":"De Bengy Puyvallée","given":"Antoine"},{"family":"Storeng","given":"Katerini Tagmatarchi"}],"issued":{"date-parts":[["2022",12]]}}}],"schema":"https://github.com/citation-style-language/schema/raw/master/csl-citation.json"}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cs="Times New Roman Regular"/>
                <w:kern w:val="0"/>
                <w:sz w:val="24"/>
                <w:szCs w:val="24"/>
              </w:rPr>
              <w:t>(De Bengy Puyvallée &amp; Storeng, 2022)</w:t>
            </w:r>
            <w:r>
              <w:rPr>
                <w:rFonts w:hint="default" w:ascii="Times New Roman Regular" w:hAnsi="Times New Roman Regular" w:cs="Times New Roman Regular"/>
                <w:sz w:val="24"/>
                <w:szCs w:val="24"/>
              </w:rPr>
              <w:fldChar w:fldCharType="end"/>
            </w:r>
          </w:p>
        </w:tc>
        <w:tc>
          <w:tcPr>
            <w:tcW w:w="2027" w:type="dxa"/>
          </w:tcPr>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COVAX</w:t>
            </w:r>
          </w:p>
        </w:tc>
        <w:tc>
          <w:tcPr>
            <w:tcW w:w="1244"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World</w:t>
            </w:r>
          </w:p>
        </w:tc>
        <w:tc>
          <w:tcPr>
            <w:tcW w:w="1123"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Glob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3" w:type="dxa"/>
          </w:tcPr>
          <w:p>
            <w:pPr>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lang w:val="en-US"/>
              </w:rPr>
              <w:t>8</w:t>
            </w:r>
          </w:p>
        </w:tc>
        <w:tc>
          <w:tcPr>
            <w:tcW w:w="3750" w:type="dxa"/>
          </w:tcPr>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ADDIN ZOTERO_ITEM CSL_CITATION {"citationID":"LwUsO5cT","properties":{"formattedCitation":"(Choi et al., 2023)","plainCitation":"(Choi et al., 2023)","noteIndex":0},"citationItems":[{"id":3337,"uris":["http://zotero.org/groups/5679428/items/6MQLW53Z"],"itemData":{"id":3337,"type":"article-journal","archive_location":"WOS:000874774300006","container-title":"OMEGA-INTERNATIONAL JOURNAL OF MANAGEMENT SCIENCE","DOI":"10.1016/j.omega.2022.102727","ISSN":"0305-0483","title":"Adaptive R&amp;D contract for urgently needed drugs: Lessons from COVID-19 vaccine development","volume":"114","author":[{"family":"Choi","given":"JH"},{"family":"Yoon","given":"J"},{"family":"Song","given":"JM"}],"issued":{"date-parts":[["2023",1]]}}}],"schema":"https://github.com/citation-style-language/schema/raw/master/csl-citation.json"}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cs="Times New Roman Regular"/>
                <w:sz w:val="24"/>
                <w:szCs w:val="24"/>
              </w:rPr>
              <w:t>(Choi et al., 2023)</w:t>
            </w:r>
            <w:r>
              <w:rPr>
                <w:rFonts w:hint="default" w:ascii="Times New Roman Regular" w:hAnsi="Times New Roman Regular" w:cs="Times New Roman Regular"/>
                <w:sz w:val="24"/>
                <w:szCs w:val="24"/>
              </w:rPr>
              <w:fldChar w:fldCharType="end"/>
            </w:r>
          </w:p>
        </w:tc>
        <w:tc>
          <w:tcPr>
            <w:tcW w:w="2027"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No single case</w:t>
            </w:r>
          </w:p>
        </w:tc>
        <w:tc>
          <w:tcPr>
            <w:tcW w:w="1244"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US</w:t>
            </w:r>
          </w:p>
        </w:tc>
        <w:tc>
          <w:tcPr>
            <w:tcW w:w="1123"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Nation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3" w:type="dxa"/>
          </w:tcPr>
          <w:p>
            <w:pPr>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lang w:val="en-US"/>
              </w:rPr>
              <w:t>9</w:t>
            </w:r>
          </w:p>
        </w:tc>
        <w:tc>
          <w:tcPr>
            <w:tcW w:w="3750" w:type="dxa"/>
          </w:tcPr>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ADDIN ZOTERO_ITEM CSL_CITATION {"citationID":"KqxTfsQj","properties":{"formattedCitation":"(Kana et al., 2023)","plainCitation":"(Kana et al., 2023)","noteIndex":0},"citationItems":[{"id":2758,"uris":["http://zotero.org/groups/5679428/items/R4BS3Z4B"],"itemData":{"id":2758,"type":"article-journal","abstract":"The COVID-19 pandemic heralded unprecedented resource mobilisation and global scientific collaboration to rapidly develop effective vaccines. Regrettably, vaccine distribution has been inequitable, particularly in Africa where manufacturing capacity remains nominal. To address this, several initiatives are underway to develop and manufacture COVID-19 vaccines in Africa. Nevertheless, diminishing demand for COVID-19 vaccines, the cost competitiveness of producing goods locally, intellectual property rights issues, and complex regulatory environments among other challenges can undermine these ventures. We outline how extending COVID-19 vaccine manufacturing in Africa to include diverse products, multiple vaccine platforms, and advanced delivery systems will ensure sustainability. Possible models, including leveraging public-academic-private partnerships to enhance success of vaccine manufacturing capacity in Africa are also discussed. Intensifying research in vaccine discovery on the continent could yield vaccines that further bolster sustainability of local production, ensuring greater pandemic preparedness in resource-constrained environments, and long-term health systems security.","archive_location":"WOS:001081222200001","container-title":"LANCET INFECTIOUS DISEASES","DOI":"10.1016/S1473-3099(22)00878-7","ISSN":"1473-3099","issue":"8","page":"E288-E300","title":"Opportunities and challenges of leveraging COVID-19 vaccine innovation and technologies for developing sustainable vaccine manufacturing capabilities in Africa","volume":"23","author":[{"family":"Kana","given":"BD"},{"family":"Arbuthnot","given":"P"},{"family":"Botwe","given":"BK"},{"family":"Choonara","given":"YE"},{"family":"Hassan","given":"F"},{"family":"Louzir","given":"H"},{"family":"Matsoso","given":"P"},{"family":"Moore","given":"PL"},{"family":"Muhairwe","given":"A"},{"family":"Naidoo","given":"K"},{"family":"Ndomondo-Sigonda","given":"M"},{"family":"Madhi","given":"SA"}],"issued":{"date-parts":[["2023",8]]}}}],"schema":"https://github.com/citation-style-language/schema/raw/master/csl-citation.json"}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cs="Times New Roman Regular"/>
                <w:sz w:val="24"/>
                <w:szCs w:val="24"/>
              </w:rPr>
              <w:t>(Kana et al., 2023)</w:t>
            </w:r>
            <w:r>
              <w:rPr>
                <w:rFonts w:hint="default" w:ascii="Times New Roman Regular" w:hAnsi="Times New Roman Regular" w:cs="Times New Roman Regular"/>
                <w:sz w:val="24"/>
                <w:szCs w:val="24"/>
              </w:rPr>
              <w:fldChar w:fldCharType="end"/>
            </w:r>
          </w:p>
        </w:tc>
        <w:tc>
          <w:tcPr>
            <w:tcW w:w="2027"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No single case</w:t>
            </w:r>
          </w:p>
        </w:tc>
        <w:tc>
          <w:tcPr>
            <w:tcW w:w="1244"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Africa</w:t>
            </w:r>
          </w:p>
        </w:tc>
        <w:tc>
          <w:tcPr>
            <w:tcW w:w="1123"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Region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3" w:type="dxa"/>
          </w:tcPr>
          <w:p>
            <w:pPr>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1</w:t>
            </w:r>
            <w:r>
              <w:rPr>
                <w:rFonts w:hint="default" w:ascii="Times New Roman Regular" w:hAnsi="Times New Roman Regular" w:cs="Times New Roman Regular"/>
                <w:sz w:val="24"/>
                <w:szCs w:val="24"/>
                <w:lang w:val="en-US"/>
              </w:rPr>
              <w:t>0</w:t>
            </w:r>
          </w:p>
        </w:tc>
        <w:tc>
          <w:tcPr>
            <w:tcW w:w="3750" w:type="dxa"/>
          </w:tcPr>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ADDIN ZOTERO_ITEM CSL_CITATION {"citationID":"PKbzCeRi","properties":{"formattedCitation":"(von Achenbach, 2023)","plainCitation":"(von Achenbach, 2023)","noteIndex":0},"citationItems":[{"id":2384,"uris":["http://zotero.org/groups/5679428/items/YFGG6D84"],"itemData":{"id":2384,"type":"article-journal","abstract":"This article examines COVAX, a public private partnership, from a public law perspective. It asks whether COVAX is a legitimate and appropriate instrument with regard to the goal of distributing COVID-19 vaccines in a globally equitable manner and enabling equal access to vaccination worldwide. By developing public-legal legitimacy standards for this purpose, the article critically distances itself from the outset from considering the use of private actors and forms of action in public functions ('privatization') essentially as a release of market economy rationality, which enables efficiency and effectiveness gains and relieves the public sector. With the public law perspective, the article questions precisely whether private-law, market-based action is appropriate with respect to the global distribution of vaccines in the pandemic.","archive_location":"WOS:000984572200001","container-title":"LEIDEN JOURNAL OF INTERNATIONAL LAW","DOI":"10.1017/S0922156523000183","ISSN":"0922-1565","issue":"4","page":"971-995","title":"The global distribution of COVID-19 vaccines by the public-private partnership COVAX from a public-law perspective","volume":"36","author":[{"family":"Achenbach","given":"J","non-dropping-particle":"von"}],"issued":{"date-parts":[["2023",12]]}}}],"schema":"https://github.com/citation-style-language/schema/raw/master/csl-citation.json"}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cs="Times New Roman Regular"/>
                <w:sz w:val="24"/>
                <w:szCs w:val="24"/>
              </w:rPr>
              <w:t>(von Achenbach, 2023)</w:t>
            </w:r>
            <w:r>
              <w:rPr>
                <w:rFonts w:hint="default" w:ascii="Times New Roman Regular" w:hAnsi="Times New Roman Regular" w:cs="Times New Roman Regular"/>
                <w:sz w:val="24"/>
                <w:szCs w:val="24"/>
              </w:rPr>
              <w:fldChar w:fldCharType="end"/>
            </w:r>
          </w:p>
        </w:tc>
        <w:tc>
          <w:tcPr>
            <w:tcW w:w="2027"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COVAX</w:t>
            </w:r>
          </w:p>
        </w:tc>
        <w:tc>
          <w:tcPr>
            <w:tcW w:w="1244"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World</w:t>
            </w:r>
          </w:p>
        </w:tc>
        <w:tc>
          <w:tcPr>
            <w:tcW w:w="1123"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Glob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3" w:type="dxa"/>
          </w:tcPr>
          <w:p>
            <w:pPr>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1</w:t>
            </w:r>
            <w:r>
              <w:rPr>
                <w:rFonts w:hint="default" w:ascii="Times New Roman Regular" w:hAnsi="Times New Roman Regular" w:cs="Times New Roman Regular"/>
                <w:sz w:val="24"/>
                <w:szCs w:val="24"/>
                <w:lang w:val="en-US"/>
              </w:rPr>
              <w:t>1</w:t>
            </w:r>
          </w:p>
        </w:tc>
        <w:tc>
          <w:tcPr>
            <w:tcW w:w="3750" w:type="dxa"/>
          </w:tcPr>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ADDIN ZOTERO_ITEM CSL_CITATION {"citationID":"nfeGKDAG","properties":{"formattedCitation":"(Kim et al., 2023)","plainCitation":"(Kim et al., 2023)","noteIndex":0},"citationItems":[{"id":2412,"uris":["http://zotero.org/groups/5679428/items/HLYP2Q7P"],"itemData":{"id":2412,"type":"article-journal","abstract":"To help achieve the initial goal of providing universal COVID-19 vaccine access to approximately 258 million adults in 62 US jurisdictions, the federal government launched the Federal Retail Pharmacy Program (FRPP) on February 11, 2021. We describe FRPP's collaboration among the federal government, US jurisdictions, federal entity partners, and 21 national chain and independent pharmacy networks to provide large-scale access to COVID-19 vaccines, particularly in communities disproportionately affected by COVID-19 (eg, people aged &amp; GE;65 years, people from racial and ethnic minority groups). FRPP initially provided 10 000 vaccination sites for people to access COVID-19 vaccines, which was increased to &gt;35 000 vaccination sites by May 2021 and sustained through January 31, 2022. From February 11, 2021, through January 31, 2022, FRPP vaccination sites received 293 million doses and administered 219 million doses, representing 45% of all COVID-19 immunizations provided nationwide (38% of all first doses, 72% of all booster doses). This unprecedented public-private partnership allowed the federal government to rapidly adapt and scale up an equitable vaccination program to reach adults, later expanding access to vaccine-eligible children, during the COVID-19 pandemic. As the largest federal COVID-19 vaccination program, FRPP exemplifies how public-private partnerships can expand access to immunizations during a public health emergency. Pharmacies can help meet critical national public health goals by serving as convenient access points for sustained health services. Lessons learned from this effort-including the importance of strong coordination and communication, efficient reporting systems and data quality, and increasing access to and demand for vaccine, among others-may help improve future immunization programs and support health system resiliency, emphasizing community-level access and health equity during public health emergencies.","archive_location":"WOS:001038699300001","container-title":"PUBLIC HEALTH REPORTS","DOI":"10.1177/00333549231186606","ISSN":"0033-3549","issue":"6","page":"870-877","title":"The US Federal Retail Pharmacy Program: Optimizing COVID-19 Vaccine Delivery Through a Strategic Public-Private Partnership","volume":"138","author":[{"family":"Kim","given":"C"},{"family":"Guo","given":"AEL"},{"family":"Yassanye","given":"D"},{"family":"Link-Gelles","given":"R"},{"family":"Yates","given":"K"},{"family":"Duggar","given":"C"},{"family":"Moore","given":"L"},{"family":"El Kalach","given":"R"},{"family":"Jones-Jack","given":"N"},{"family":"Walker","given":"C"},{"family":"Scharf","given":"LG"},{"family":"Pillai","given":"SK"},{"family":"Patel","given":"A"}],"issued":{"date-parts":[["2023",11]]}}}],"schema":"https://github.com/citation-style-language/schema/raw/master/csl-citation.json"}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cs="Times New Roman Regular"/>
                <w:sz w:val="24"/>
                <w:szCs w:val="24"/>
              </w:rPr>
              <w:t>(Kim et al., 2023)</w:t>
            </w:r>
            <w:r>
              <w:rPr>
                <w:rFonts w:hint="default" w:ascii="Times New Roman Regular" w:hAnsi="Times New Roman Regular" w:cs="Times New Roman Regular"/>
                <w:sz w:val="24"/>
                <w:szCs w:val="24"/>
              </w:rPr>
              <w:fldChar w:fldCharType="end"/>
            </w:r>
          </w:p>
        </w:tc>
        <w:tc>
          <w:tcPr>
            <w:tcW w:w="2027"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FRPP</w:t>
            </w:r>
          </w:p>
        </w:tc>
        <w:tc>
          <w:tcPr>
            <w:tcW w:w="1244"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US</w:t>
            </w:r>
          </w:p>
        </w:tc>
        <w:tc>
          <w:tcPr>
            <w:tcW w:w="1123"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Nation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3" w:type="dxa"/>
          </w:tcPr>
          <w:p>
            <w:pPr>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lang w:val="en-US"/>
              </w:rPr>
              <w:t>12</w:t>
            </w:r>
          </w:p>
        </w:tc>
        <w:tc>
          <w:tcPr>
            <w:tcW w:w="3750" w:type="dxa"/>
          </w:tcPr>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ADDIN ZOTERO_ITEM CSL_CITATION {"citationID":"VoCJ8fq5","properties":{"formattedCitation":"(Forman et al., 2023)","plainCitation":"(Forman et al., 2023)","noteIndex":0},"citationItems":[{"id":2484,"uris":["http://zotero.org/groups/5679428/items/8ENL329Y"],"itemData":{"id":2484,"type":"article-journal","abstract":"While global health leaders call disparities in access to COVID-19 vaccines an 'apartheid,' this gap is not the first such disparity. The recurrence of these gaps in low and middle-income countries and especially in Africa, raises questions about their determinants and about the persistent failures of global health institutions to remediate them. We interrogate these determinants and questions by examining: (1) the distribution of COVID-19 vaccines; (2) primary determinants of vaccine access including availability and affordability; (3) factors affecting availability (hoarding, COVAX, and manufacturing capacity); and (4) factors affecting affordability (pricing, intellectual property rights (IPR), the TRIPS waiver and a potential pandemic treaty). We conclude that IPR constrained the affordability and availability of COVID-19 vaccines in ways inadequately addressed by COVAX and a waiver compromise thwarted by political, corporate, and philanthropic interests. While stronger limits to IPR in a pandemic treaty and a reformed International Health Regulations will not resolve structural inequities, they could meaningfully expand LMIC autonomy to protect public health. We urge equity-seeking Global South and North actors to fight for such IPR reforms as small and meaningful steps towards a more equitable global health order. Otherwise, criminally racist 'apartheids' will continue to be the norm when it comes to the distribution of essential health goods during global health emergencies.","archive_location":"WOS:001066201600001","container-title":"GLOBAL PUBLIC HEALTH","DOI":"10.1080/17441692.2023.2256822","ISSN":"1744-1692","issue":"1","title":"Can we move beyond vaccine apartheid? Examining the determinants of the COVID-19 vaccine gap","volume":"18","author":[{"family":"Forman","given":"L"},{"family":"Jackson","given":"C"},{"family":"Fajber","given":"K"}],"issued":{"date-parts":[["2023",1,2]]}}}],"schema":"https://github.com/citation-style-language/schema/raw/master/csl-citation.json"}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cs="Times New Roman Regular"/>
                <w:sz w:val="24"/>
                <w:szCs w:val="24"/>
              </w:rPr>
              <w:t>(Forman et al., 2023)</w:t>
            </w:r>
            <w:r>
              <w:rPr>
                <w:rFonts w:hint="default" w:ascii="Times New Roman Regular" w:hAnsi="Times New Roman Regular" w:cs="Times New Roman Regular"/>
                <w:sz w:val="24"/>
                <w:szCs w:val="24"/>
              </w:rPr>
              <w:fldChar w:fldCharType="end"/>
            </w:r>
          </w:p>
        </w:tc>
        <w:tc>
          <w:tcPr>
            <w:tcW w:w="2027"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COVAX</w:t>
            </w:r>
          </w:p>
        </w:tc>
        <w:tc>
          <w:tcPr>
            <w:tcW w:w="1244"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World</w:t>
            </w:r>
          </w:p>
        </w:tc>
        <w:tc>
          <w:tcPr>
            <w:tcW w:w="1123"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Glob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3" w:type="dxa"/>
          </w:tcPr>
          <w:p>
            <w:pPr>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lang w:val="en-US"/>
              </w:rPr>
              <w:t>13</w:t>
            </w:r>
          </w:p>
        </w:tc>
        <w:tc>
          <w:tcPr>
            <w:tcW w:w="3750" w:type="dxa"/>
          </w:tcPr>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ADDIN ZOTERO_ITEM CSL_CITATION {"citationID":"1U1OGCTo","properties":{"formattedCitation":"(Lexchin, 2023)","plainCitation":"(Lexchin, 2023)","noteIndex":0},"citationItems":[{"id":2594,"uris":["http://zotero.org/groups/5679428/items/MKNYK4RL"],"itemData":{"id":2594,"type":"article-journal","abstract":"The COVID-19 pandemic showed the close relationship between the Canadian government and the pharmaceutical industry when it came to both domestic and international issues. Domestically, the government chose to prioritize advice about vaccine acquisition from a panel of heavily conflicted people; it signed contracts worth billions of dollars with companies for vaccines but the contents of contracts were largely kept secret. The government also committed over CAD$1 billion in funding for research on COVID-19 but without any requirement that any forthcoming intellectual property or diagnostic and therapeutic products had to be accessible and affordable in low- and middle-income countries (LMICs). On the international stage, Canada did not support the COVID-19 Technology Access Pool that aimed to provide a one-stop shop for scientific knowledge, data, and intellectual property to be shared equitably by the global community. It delayed donating vaccines to LMICs and bought vaccines from a facility designed mainly to provide vaccines to that group of countries. The government did not dismantle roadblocks that prevented a Canadian company from sending vaccines to Bolivia. Finally, it was ambiguous about whether it supported a patent waiver for COVID-19 technologies at the World Trade Organization.","archive_location":"WOS:001049767800001","container-title":"INTERNATIONAL JOURNAL OF SOCIAL DETERMINANTS OF HEALTH AND HEALTH SERVICES","DOI":"10.1177/27551938231195434","ISSN":"2755-1938","issue":"4","page":"508-517","title":"Canada and the pharmaceutical industry in the time of COVID-19","volume":"53","author":[{"family":"Lexchin","given":"J"}],"issued":{"date-parts":[["2023",10]]}}}],"schema":"https://github.com/citation-style-language/schema/raw/master/csl-citation.json"}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cs="Times New Roman Regular"/>
                <w:sz w:val="24"/>
                <w:szCs w:val="24"/>
              </w:rPr>
              <w:t>(Lexchin, 2023)</w:t>
            </w:r>
            <w:r>
              <w:rPr>
                <w:rFonts w:hint="default" w:ascii="Times New Roman Regular" w:hAnsi="Times New Roman Regular" w:cs="Times New Roman Regular"/>
                <w:sz w:val="24"/>
                <w:szCs w:val="24"/>
              </w:rPr>
              <w:fldChar w:fldCharType="end"/>
            </w:r>
          </w:p>
        </w:tc>
        <w:tc>
          <w:tcPr>
            <w:tcW w:w="2027"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No single case</w:t>
            </w:r>
          </w:p>
        </w:tc>
        <w:tc>
          <w:tcPr>
            <w:tcW w:w="1244"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Canada</w:t>
            </w:r>
          </w:p>
        </w:tc>
        <w:tc>
          <w:tcPr>
            <w:tcW w:w="1123"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Nation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3" w:type="dxa"/>
          </w:tcPr>
          <w:p>
            <w:pPr>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lang w:val="en-US"/>
              </w:rPr>
              <w:t>14</w:t>
            </w:r>
          </w:p>
        </w:tc>
        <w:tc>
          <w:tcPr>
            <w:tcW w:w="3750" w:type="dxa"/>
          </w:tcPr>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ADDIN ZOTERO_ITEM CSL_CITATION {"citationID":"Yuqx0Nks","properties":{"formattedCitation":"(Holzer et al., 2023)","plainCitation":"(Holzer et al., 2023)","noteIndex":0},"citationItems":[{"id":2532,"uris":["http://zotero.org/groups/5679428/items/EZCTNUL6"],"itemData":{"id":2532,"type":"article-journal","abstract":"What has the past reaction to the COVID-19 pandemic taught us? We have seen that many low and middle-income countries (LMICs) still lack access to vaccines, and it seems little progress has been made in the last few months and year. This article discusses whether the current strategies, most notably, vaccine donations by the international community and the COVID-19 global access facility COVAX, offer meaningful solutions to tackle the problem. At the centre of our analysis, we compare the concepts of \"donations\" and \"charity\" with \"vaccine equity\" and the \"empowerment\" of poorer countries. We suggest that the achievement of fair global vaccine production requires that our global approach is supportive of the idea of empowerment. We, therefore, need structural reforms, which would most importantly include capacity building, to positively impact this goal and to take the interests of the global poor seriously.","archive_location":"WOS:000770848700001","container-title":"DEVELOPING WORLD BIOETHICS","DOI":"10.1111/dewb.12349","ISSN":"1471-8731","issue":"1","page":"59-66","title":"Charity or empowerment? The role of COVAX for low and middle-income countries","volume":"23","author":[{"family":"Holzer","given":"F"},{"family":"Roa","given":"TM"},{"family":"Germani","given":"F"},{"family":"Biller-Andorno","given":"N"},{"family":"Luna","given":"F"}],"issued":{"date-parts":[["2023",3]]}}}],"schema":"https://github.com/citation-style-language/schema/raw/master/csl-citation.json"}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cs="Times New Roman Regular"/>
                <w:sz w:val="24"/>
                <w:szCs w:val="24"/>
              </w:rPr>
              <w:t>(Holzer et al., 2023)</w:t>
            </w:r>
            <w:r>
              <w:rPr>
                <w:rFonts w:hint="default" w:ascii="Times New Roman Regular" w:hAnsi="Times New Roman Regular" w:cs="Times New Roman Regular"/>
                <w:sz w:val="24"/>
                <w:szCs w:val="24"/>
              </w:rPr>
              <w:fldChar w:fldCharType="end"/>
            </w:r>
          </w:p>
        </w:tc>
        <w:tc>
          <w:tcPr>
            <w:tcW w:w="2027"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COVAX</w:t>
            </w:r>
          </w:p>
        </w:tc>
        <w:tc>
          <w:tcPr>
            <w:tcW w:w="1244"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World</w:t>
            </w:r>
          </w:p>
        </w:tc>
        <w:tc>
          <w:tcPr>
            <w:tcW w:w="1123"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Glob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3" w:type="dxa"/>
          </w:tcPr>
          <w:p>
            <w:pPr>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lang w:val="en-US"/>
              </w:rPr>
              <w:t>15</w:t>
            </w:r>
          </w:p>
        </w:tc>
        <w:tc>
          <w:tcPr>
            <w:tcW w:w="3750" w:type="dxa"/>
          </w:tcPr>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ADDIN ZOTERO_ITEM CSL_CITATION {"citationID":"FGVnIMiV","properties":{"formattedCitation":"(Storeng et al., 2023)","plainCitation":"(Storeng et al., 2023)","noteIndex":0},"citationItems":[{"id":2388,"uris":["http://zotero.org/groups/5679428/items/XAM3A2ID"],"itemData":{"id":2388,"type":"article-journal","abstract":"COVAX, the vaccines pillar of the Access to Covid-19 Tools Accelerator (ACT-A), has been promoted as 'the only global solution' to vaccine equity and ending the Covid-19 pandemic. ACT-A and COVAX build on the public-private partnership (PPP) model that dominates global health governance, but take it to a new level, constituting an experimental form that we call the 'super-PPP'. Based on an analysis of COVAX's governance structure and its difficulties in achieving its aims, we identify several features of the super-PPP model. First, it aims to coordinate the fragmented global health field by bringing together existing PPPs in an extraordinarily complex Russian Matryoshka doll-like structure. Second, it attempts to scale up a governance model designed for donor-dependent countries to tackle a health crisis affecting the entire world, pitting it against the self-interest of its wealthiest government partners. Third, the super-PPP's structural complexity obscures the vast differences between constituent partners, giving pharmaceutical corporations substantial power and making public representation, transparency, and accountability elusive. As a super-PPP, COVAX reproduces and amplifies challenges associated with the established PPPs it incorporates. COVAX's limited success has sparked a crisis of legitimacy for the voluntary, charity-based partnership model in global health, raising questions about its future.","archive_location":"WOS:000710077400001","container-title":"GLOBAL PUBLIC HEALTH","DOI":"10.1080/17441692.2021.1987502","ISSN":"1744-1692","issue":"1","title":"COVAX and the rise of the 'super public private partnership' for global health","volume":"18","author":[{"family":"Storeng","given":"KT"},{"family":"Puyvallée","given":"AD"},{"family":"Stein","given":"F"}],"issued":{"date-parts":[["2023",1,2]]}}}],"schema":"https://github.com/citation-style-language/schema/raw/master/csl-citation.json"}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cs="Times New Roman Regular"/>
                <w:sz w:val="24"/>
                <w:szCs w:val="24"/>
              </w:rPr>
              <w:t>(Storeng et al., 2023)</w:t>
            </w:r>
            <w:r>
              <w:rPr>
                <w:rFonts w:hint="default" w:ascii="Times New Roman Regular" w:hAnsi="Times New Roman Regular" w:cs="Times New Roman Regular"/>
                <w:sz w:val="24"/>
                <w:szCs w:val="24"/>
              </w:rPr>
              <w:fldChar w:fldCharType="end"/>
            </w:r>
          </w:p>
        </w:tc>
        <w:tc>
          <w:tcPr>
            <w:tcW w:w="2027"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COVAX</w:t>
            </w:r>
          </w:p>
        </w:tc>
        <w:tc>
          <w:tcPr>
            <w:tcW w:w="1244"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World</w:t>
            </w:r>
          </w:p>
        </w:tc>
        <w:tc>
          <w:tcPr>
            <w:tcW w:w="1123"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Glob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3" w:type="dxa"/>
          </w:tcPr>
          <w:p>
            <w:pPr>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1</w:t>
            </w:r>
            <w:r>
              <w:rPr>
                <w:rFonts w:hint="default" w:ascii="Times New Roman Regular" w:hAnsi="Times New Roman Regular" w:cs="Times New Roman Regular"/>
                <w:sz w:val="24"/>
                <w:szCs w:val="24"/>
                <w:lang w:val="en-US"/>
              </w:rPr>
              <w:t>6</w:t>
            </w:r>
          </w:p>
        </w:tc>
        <w:tc>
          <w:tcPr>
            <w:tcW w:w="3750" w:type="dxa"/>
          </w:tcPr>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ADDIN ZOTERO_ITEM CSL_CITATION {"citationID":"ihuLcJPM","properties":{"formattedCitation":"(Carroll et al., 2024)","plainCitation":"(Carroll et al., 2024)","noteIndex":0},"citationItems":[{"id":3039,"uris":["http://zotero.org/groups/5679428/items/3T76A3W4"],"itemData":{"id":3039,"type":"article-journal","abstract":"The Vaccines Task Force was established by the UK government in March 2020, with the objective of securing early access to effective COVID-19 vaccines for the UK population and internationally. The VTF was successful in securing the earliest access to the Oxford/Astra Zeneca and Pfizer/BioNTech vac­ cines, allowing the UK to be the first country in the world to deploy an approved COVID-19 vaccine. The VTF also played a critical role in supporting efforts to distribute vaccines globally, as one of COVAX’s earliest and largest donors. This article presents the perspectives of senior members of the VTF on the features of the task force model which enabled this success, and considers lessons for when and how a similar approach should be applied to other public health and public policy chal­ lenges. We seek to identify principles for mission led government, and implications for how the struc­ ture and apparatus of governance can be organised to support this, including the application of the Task Force model where appropriate.","container-title":"Journal of Medical Economics","DOI":"10.1080/13696998.2024.2395741","ISSN":"1369-6998, 1941-837X","issue":"1","journalAbbreviation":"Journal of Medical Economics","language":"en","page":"1119-1123","source":"DOI.org (Crossref)","title":"Learnings from the vaccines taskforce: an apotheosis in mission, purpose and handling risk","title-short":"Learnings from the vaccines taskforce","volume":"27","author":[{"family":"Carroll","given":"Stuart Michael"},{"family":"Van Tam","given":"Jonathan Nguyen"},{"family":"Shaw","given":"Ian"},{"family":"Todd","given":"Ruth"},{"family":"Bell","given":"Eleanor"}],"issued":{"date-parts":[["2024",12,31]]}}}],"schema":"https://github.com/citation-style-language/schema/raw/master/csl-citation.json"}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cs="Times New Roman Regular"/>
                <w:sz w:val="24"/>
                <w:szCs w:val="24"/>
              </w:rPr>
              <w:t>(Carroll et al., 2024)</w:t>
            </w:r>
            <w:r>
              <w:rPr>
                <w:rFonts w:hint="default" w:ascii="Times New Roman Regular" w:hAnsi="Times New Roman Regular" w:cs="Times New Roman Regular"/>
                <w:sz w:val="24"/>
                <w:szCs w:val="24"/>
              </w:rPr>
              <w:fldChar w:fldCharType="end"/>
            </w:r>
          </w:p>
        </w:tc>
        <w:tc>
          <w:tcPr>
            <w:tcW w:w="2027"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VTF</w:t>
            </w:r>
          </w:p>
        </w:tc>
        <w:tc>
          <w:tcPr>
            <w:tcW w:w="1244"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UK</w:t>
            </w:r>
          </w:p>
        </w:tc>
        <w:tc>
          <w:tcPr>
            <w:tcW w:w="1123"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Nation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3" w:type="dxa"/>
          </w:tcPr>
          <w:p>
            <w:pPr>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1</w:t>
            </w:r>
            <w:r>
              <w:rPr>
                <w:rFonts w:hint="default" w:ascii="Times New Roman Regular" w:hAnsi="Times New Roman Regular" w:cs="Times New Roman Regular"/>
                <w:sz w:val="24"/>
                <w:szCs w:val="24"/>
                <w:lang w:val="en-US"/>
              </w:rPr>
              <w:t>7</w:t>
            </w:r>
          </w:p>
        </w:tc>
        <w:tc>
          <w:tcPr>
            <w:tcW w:w="3750" w:type="dxa"/>
          </w:tcPr>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ADDIN ZOTERO_ITEM CSL_CITATION {"citationID":"Uw1wdJs0","properties":{"formattedCitation":"(Scholz et al., 2024)","plainCitation":"(Scholz et al., 2024)","noteIndex":0},"citationItems":[{"id":2452,"uris":["http://zotero.org/groups/5679428/items/C8CUN2HI"],"itemData":{"id":2452,"type":"article-journal","abstract":"Pharmaceutical companies developed Covid-19 vaccines in record time. However, it soon became apparent that global access to the vaccines was inequitable. Through a qualitative inquiry as the pandemic unfolded (to mid-2021), we provide an in-depth analysis of why companies engaged with the Covid-19 Vaccines Global Access Facility (COVAX), identifying the internal (to the company) and external factors that facilitated or impeded engagement. While all producers of the World Health Organization (WHO)-approved vaccines engaged with COVAX, our analysis highlights the differential levels of COVAX engagement and identifies contractual obligations, opportunities and company strategy, and reputational pressures as key explanatory factors. We discuss our empirical findings relative to the literature on political corporate social responsibility (PCSR). Accordingly, we question whether pharmaceutical companies lived up to their responsibilities as corporate citizens and conclude that they failed to fulfill the implied responsibility of combating inequitable vaccine distribution. We conclude with implications of our research for practice, in relation to the challenges of global access to Covid-19 vaccines and for access to medicines more generally.","archive_location":"WOS:000972240500001","container-title":"BUSINESS &amp; SOCIETY","DOI":"10.1177/00076503231158600","ISSN":"0007-6503","issue":"4","page":"813-850","title":"Public Health and Political Corporate Social Responsibility: Pharmaceutical Company Engagement in COVAX","volume":"63","author":[{"family":"Scholz","given":"M"},{"family":"Smith","given":"NC"},{"family":"Riegler","given":"M"},{"family":"Burton","given":"A"}],"issued":{"date-parts":[["2024",4]]}}}],"schema":"https://github.com/citation-style-language/schema/raw/master/csl-citation.json"}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cs="Times New Roman Regular"/>
                <w:sz w:val="24"/>
                <w:szCs w:val="24"/>
              </w:rPr>
              <w:t>(Scholz et al., 2024)</w:t>
            </w:r>
            <w:r>
              <w:rPr>
                <w:rFonts w:hint="default" w:ascii="Times New Roman Regular" w:hAnsi="Times New Roman Regular" w:cs="Times New Roman Regular"/>
                <w:sz w:val="24"/>
                <w:szCs w:val="24"/>
              </w:rPr>
              <w:fldChar w:fldCharType="end"/>
            </w:r>
          </w:p>
        </w:tc>
        <w:tc>
          <w:tcPr>
            <w:tcW w:w="2027"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COVAX</w:t>
            </w:r>
          </w:p>
        </w:tc>
        <w:tc>
          <w:tcPr>
            <w:tcW w:w="1244"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World</w:t>
            </w:r>
          </w:p>
        </w:tc>
        <w:tc>
          <w:tcPr>
            <w:tcW w:w="1123"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Glob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3" w:type="dxa"/>
          </w:tcPr>
          <w:p>
            <w:pPr>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lang w:val="en-US"/>
              </w:rPr>
              <w:t>18</w:t>
            </w:r>
          </w:p>
        </w:tc>
        <w:tc>
          <w:tcPr>
            <w:tcW w:w="3750" w:type="dxa"/>
          </w:tcPr>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ADDIN ZOTERO_ITEM CSL_CITATION {"citationID":"yEnw55Bl","properties":{"formattedCitation":"(Jones-Jack et al., 2024)","plainCitation":"(Jones-Jack et al., 2024)","noteIndex":0},"citationItems":[{"id":3050,"uris":["http://zotero.org/groups/5679428/items/AY32LVQU"],"itemData":{"id":3050,"type":"article-journal","abstract":"To support efforts to vaccinate millions of Americans across the United States (US) against COVID-19, the US federal government (USG) launched the Pharmacy Partnership for Long-Term Care Program (PPP) in December 2020 and the Federal Retail Pharmacy Program (FRPP) in February 2021. These programs consisted of a collaborative partnership with the USG and 21 pharmacy organizations, including large retail chains, coordinating pharmacy services administrative organizations (PSAOs) representing independent retail and long-term care pharmacies, and pharmacy network administrators. These pharmacy organizations represented over 46,000 providers and created a robust channel for far-reaching COVID-19 vaccination across 56 state and local jurisdictions. PPP reported more than 8 million COVID-19 doses administered to residents and staff in long-term care facilities (LTCFs) as of June 2021. In addition, FRPP was responsible for administering more than 304 million doses, accounting for approximately 49% of all COVID-19 doses administered as of June 2023.","container-title":"Vaccine","DOI":"10.1016/j.vaccine.2024.01.092","ISSN":"0264410X","journalAbbreviation":"Vaccine","language":"en","page":"125667","source":"DOI.org (Crossref)","title":"Advancing public health informatics during the COVID-19 pandemic: Lessons learned from a public–private partnership with pharmacies","title-short":"Advancing public health informatics during the COVID-19 pandemic","volume":"42","author":[{"family":"Jones-Jack","given":"Nkenge"},{"family":"El Kalach","given":"Roua"},{"family":"Yassanye","given":"Diana"},{"family":"Link-Gelles","given":"Ruth"},{"family":"Olorukooba","given":"Abdulhakeem"},{"family":"deMartino","given":"Amee Khamar"},{"family":"Elam","given":"Mattie"},{"family":"Romerhausen","given":"Doug"},{"family":"Vazquez","given":"Marley"},{"family":"Duggar","given":"Chris"},{"family":"Kim","given":"Christine"},{"family":"Patel","given":"Anita"},{"family":"Guo","given":"Angela"},{"family":"Gharpure","given":"Radhika"},{"family":"Tippins","given":"Ashley"},{"family":"Moore","given":"Lori"}],"issued":{"date-parts":[["2024",9]]}}}],"schema":"https://github.com/citation-style-language/schema/raw/master/csl-citation.json"}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cs="Times New Roman Regular"/>
                <w:sz w:val="24"/>
                <w:szCs w:val="24"/>
              </w:rPr>
              <w:t>(Jones-Jack et al., 2024)</w:t>
            </w:r>
            <w:r>
              <w:rPr>
                <w:rFonts w:hint="default" w:ascii="Times New Roman Regular" w:hAnsi="Times New Roman Regular" w:cs="Times New Roman Regular"/>
                <w:sz w:val="24"/>
                <w:szCs w:val="24"/>
              </w:rPr>
              <w:fldChar w:fldCharType="end"/>
            </w:r>
          </w:p>
        </w:tc>
        <w:tc>
          <w:tcPr>
            <w:tcW w:w="2027"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FRPP</w:t>
            </w:r>
          </w:p>
        </w:tc>
        <w:tc>
          <w:tcPr>
            <w:tcW w:w="1244"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US</w:t>
            </w:r>
          </w:p>
        </w:tc>
        <w:tc>
          <w:tcPr>
            <w:tcW w:w="1123"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Nation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3" w:type="dxa"/>
          </w:tcPr>
          <w:p>
            <w:pPr>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lang w:val="en-US"/>
              </w:rPr>
              <w:t>19</w:t>
            </w:r>
          </w:p>
        </w:tc>
        <w:tc>
          <w:tcPr>
            <w:tcW w:w="3750" w:type="dxa"/>
          </w:tcPr>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ADDIN ZOTERO_ITEM CSL_CITATION {"citationID":"P9I9h85k","properties":{"formattedCitation":"(O\\uc0\\u8217{}Hara et al., 2024)","plainCitation":"(O’Hara et al., 2024)","noteIndex":0},"citationItems":[{"id":2744,"uris":["http://zotero.org/groups/5679428/items/5KGXYJKM"],"itemData":{"id":2744,"type":"article-journal","abstract":"(1) Background: This study addresses two weaknesses in current international efforts to prevent and prepare for the next pandemic: the lack of robust evidence supporting global policy measures and the corresponding extent to which those measures advance equity. (2) Methods: Using UNICEF's publicly available but underused COVID-19 Market Dashboard database, we conducted a cross-sectional analysis of vaccine deliveries as of mid-2022 and vaccine procurement strategies used by African low- and lower middle-income countries (LMICs) over the course of the COVID-19 pandemic. (3) Results: Pooled procurement of the kind typified by COVAX (a clearinghouse for high-income-country contributions of vaccines and financing toward the end of equitable LMIC procurement) crowded out alternative strategies that must be supported in future: regional procurement, donation, and bilateral procurement (binding agreement between two parties: one seller (i.e., a national government or a vaccine manufacturer) and one recipient (i.e., national government)), which showed a significant relationship with technology transfer and advancing local production capacity. (4) Conclusions: Expanding the scope of vaccine procurement alternatives to COVAX such as regional pooled procurement and bilateral procurement can stratify risk of supply agreements not materializing in actual supply. Sharing the technology necessary to produce vaccines with LMICs can mitigate obstacles to bilateral procurement. A pooled purchase alliance to procure vaccine doses on behalf of participating countries within a given region can benefit LMICs by accounting for infrastructure limitations that these countries share. Finally, donations bolster global redistributed supply essential to LMICs.","archive_location":"WOS:001208993400001","container-title":"COVID","DOI":"10.3390/covid4020019","ISSN":"2673-8112","issue":"2","page":"276-288","title":"Equitable Vaccine Access in Light of COVID-19 Vaccine Procurement Strategies in Africa","volume":"4","author":[{"family":"O'Hara","given":"GL"},{"family":"Halabi","given":"S"},{"family":"Egbokhare","given":"O"}],"issued":{"date-parts":[["2024",2]]}}}],"schema":"https://github.com/citation-style-language/schema/raw/master/csl-citation.json"}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cs="Times New Roman Regular"/>
                <w:kern w:val="0"/>
                <w:sz w:val="24"/>
                <w:szCs w:val="24"/>
              </w:rPr>
              <w:t>(O’Hara et al., 2024)</w:t>
            </w:r>
            <w:r>
              <w:rPr>
                <w:rFonts w:hint="default" w:ascii="Times New Roman Regular" w:hAnsi="Times New Roman Regular" w:cs="Times New Roman Regular"/>
                <w:sz w:val="24"/>
                <w:szCs w:val="24"/>
              </w:rPr>
              <w:fldChar w:fldCharType="end"/>
            </w:r>
          </w:p>
        </w:tc>
        <w:tc>
          <w:tcPr>
            <w:tcW w:w="2027"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COVAX</w:t>
            </w:r>
          </w:p>
        </w:tc>
        <w:tc>
          <w:tcPr>
            <w:tcW w:w="1244"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World</w:t>
            </w:r>
          </w:p>
        </w:tc>
        <w:tc>
          <w:tcPr>
            <w:tcW w:w="1123"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Glob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3" w:type="dxa"/>
          </w:tcPr>
          <w:p>
            <w:pPr>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lang w:val="en-US"/>
              </w:rPr>
              <w:t>20</w:t>
            </w:r>
          </w:p>
        </w:tc>
        <w:tc>
          <w:tcPr>
            <w:tcW w:w="3750" w:type="dxa"/>
          </w:tcPr>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ADDIN ZOTERO_ITEM CSL_CITATION {"citationID":"SeHNzB8V","properties":{"formattedCitation":"(Wolff &amp; Ladi, 2025)","plainCitation":"(Wolff &amp; Ladi, 2025)","noteIndex":0},"citationItems":[{"id":3325,"uris":["http://zotero.org/groups/5679428/items/HJVJRJN3"],"itemData":{"id":3325,"type":"article-journal","archive_location":"WOS:001483438700001","container-title":"COMPARATIVE EUROPEAN POLITICS","DOI":"10.1057/s41295-025-00420-z","ISSN":"1472-4790","issue":"5","page":"727-744","title":"The EU's vaccine strategy: A glimpse of protean power?","volume":"23","author":[{"family":"Wolff","given":"S"},{"family":"Ladi","given":"S"}],"issued":{"date-parts":[["2025",10]]}}}],"schema":"https://github.com/citation-style-language/schema/raw/master/csl-citation.json"}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cs="Times New Roman Regular"/>
                <w:sz w:val="24"/>
                <w:szCs w:val="24"/>
              </w:rPr>
              <w:t>(Wolff &amp; Ladi, 2025)</w:t>
            </w:r>
            <w:r>
              <w:rPr>
                <w:rFonts w:hint="default" w:ascii="Times New Roman Regular" w:hAnsi="Times New Roman Regular" w:cs="Times New Roman Regular"/>
                <w:sz w:val="24"/>
                <w:szCs w:val="24"/>
              </w:rPr>
              <w:fldChar w:fldCharType="end"/>
            </w:r>
          </w:p>
        </w:tc>
        <w:tc>
          <w:tcPr>
            <w:tcW w:w="2027"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COVAX</w:t>
            </w:r>
          </w:p>
        </w:tc>
        <w:tc>
          <w:tcPr>
            <w:tcW w:w="1244"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EU</w:t>
            </w:r>
          </w:p>
        </w:tc>
        <w:tc>
          <w:tcPr>
            <w:tcW w:w="1123"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Region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3" w:type="dxa"/>
          </w:tcPr>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21</w:t>
            </w:r>
            <w:bookmarkStart w:id="0" w:name="_GoBack"/>
            <w:bookmarkEnd w:id="0"/>
          </w:p>
        </w:tc>
        <w:tc>
          <w:tcPr>
            <w:tcW w:w="3750" w:type="dxa"/>
          </w:tcPr>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ADDIN ZOTERO_ITEM CSL_CITATION {"citationID":"VwaoYu2I","properties":{"formattedCitation":"(Fawole et al., 2025)","plainCitation":"(Fawole et al., 2025)","noteIndex":0},"citationItems":[{"id":3004,"uris":["http://zotero.org/groups/5679428/items/NADKWGIQ"],"itemData":{"id":3004,"type":"article-journal","abstract":"Background: The COVID-19 pandemic exposed significant weaknesses in global health multilateralism, particularly in its failure to achieve fair and equitable global distribution of COVID-19 vaccines. Soon after vaccines were available, huge inequities in vaccination rates between populations in the global north and the global south became apparent. This study explores why multilateralism fell so short during the pandemic and identifies the steps that must be taken now to ensure global vaccine equity in the next pandemic.","container-title":"Vaccine","DOI":"10.1016/j.vaccine.2025.127377","ISSN":"0264410X","journalAbbreviation":"Vaccine","language":"en","page":"127377","source":"DOI.org (Crossref)","title":"What are the key features of an equitable global vaccine strategy for the next pandemic? A qualitative study of pandemic control experts","title-short":"What are the key features of an equitable global vaccine strategy for the next pandemic?","volume":"61","author":[{"family":"Fawole","given":"Ayodamope"},{"family":"Boyer","given":"Beth"},{"family":"Shahid","given":"Minahil"},{"family":"Bharali","given":"Ipchita"},{"family":"McAdams","given":"David"},{"family":"Yamey","given":"Gavin"}],"issued":{"date-parts":[["2025",8]]}}}],"schema":"https://github.com/citation-style-language/schema/raw/master/csl-citation.json"}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cs="Times New Roman Regular"/>
                <w:sz w:val="24"/>
                <w:szCs w:val="24"/>
              </w:rPr>
              <w:t>(Fawole et al., 2025)</w:t>
            </w:r>
            <w:r>
              <w:rPr>
                <w:rFonts w:hint="default" w:ascii="Times New Roman Regular" w:hAnsi="Times New Roman Regular" w:cs="Times New Roman Regular"/>
                <w:sz w:val="24"/>
                <w:szCs w:val="24"/>
              </w:rPr>
              <w:fldChar w:fldCharType="end"/>
            </w:r>
          </w:p>
        </w:tc>
        <w:tc>
          <w:tcPr>
            <w:tcW w:w="2027"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COVAX</w:t>
            </w:r>
          </w:p>
        </w:tc>
        <w:tc>
          <w:tcPr>
            <w:tcW w:w="1244"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World</w:t>
            </w:r>
          </w:p>
        </w:tc>
        <w:tc>
          <w:tcPr>
            <w:tcW w:w="1123" w:type="dxa"/>
          </w:tcPr>
          <w:p>
            <w:pPr>
              <w:rPr>
                <w:rFonts w:hint="default" w:ascii="Times New Roman Regular" w:hAnsi="Times New Roman Regular" w:cs="Times New Roman Regular"/>
                <w:sz w:val="24"/>
                <w:szCs w:val="24"/>
                <w:lang w:val="en-GB"/>
              </w:rPr>
            </w:pPr>
            <w:r>
              <w:rPr>
                <w:rFonts w:hint="default" w:ascii="Times New Roman Regular" w:hAnsi="Times New Roman Regular" w:cs="Times New Roman Regular"/>
                <w:sz w:val="24"/>
                <w:szCs w:val="24"/>
                <w:lang w:val="en-GB"/>
              </w:rPr>
              <w:t>Global</w:t>
            </w:r>
          </w:p>
        </w:tc>
      </w:tr>
    </w:tbl>
    <w:p>
      <w:pPr>
        <w:rPr>
          <w:rFonts w:hint="default" w:ascii="Times New Roman Regular" w:hAnsi="Times New Roman Regular" w:cs="Times New Roman Regular"/>
          <w:b w:val="0"/>
          <w:bCs/>
          <w:sz w:val="24"/>
          <w:szCs w:val="32"/>
        </w:rPr>
      </w:pPr>
      <w:r>
        <w:rPr>
          <w:rFonts w:hint="default" w:ascii="Times New Roman Regular" w:hAnsi="Times New Roman Regular" w:cs="Times New Roman Regular"/>
          <w:b w:val="0"/>
          <w:bCs/>
          <w:sz w:val="24"/>
          <w:szCs w:val="32"/>
        </w:rPr>
        <w:t>Appendix 2. List of Literature included.</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PingFang SC">
    <w:panose1 w:val="020B0400000000000000"/>
    <w:charset w:val="86"/>
    <w:family w:val="auto"/>
    <w:pitch w:val="default"/>
    <w:sig w:usb0="A00002FF" w:usb1="7ACFFDFB" w:usb2="00000017" w:usb3="00000000" w:csb0="00040001" w:csb1="00000000"/>
  </w:font>
  <w:font w:name="Tahoma">
    <w:panose1 w:val="020B0804030504040204"/>
    <w:charset w:val="00"/>
    <w:family w:val="auto"/>
    <w:pitch w:val="default"/>
    <w:sig w:usb0="E1002AFF" w:usb1="C000605B" w:usb2="00000029" w:usb3="00000000" w:csb0="200101FF" w:csb1="2028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Times New Roman Regular">
    <w:panose1 w:val="02020603050405020304"/>
    <w:charset w:val="00"/>
    <w:family w:val="auto"/>
    <w:pitch w:val="default"/>
    <w:sig w:usb0="E0002AEF" w:usb1="C0007841"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5"/>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B94EF859"/>
    <w:rsid w:val="0079064D"/>
    <w:rsid w:val="008D6574"/>
    <w:rsid w:val="00C55473"/>
    <w:rsid w:val="00D64CDA"/>
    <w:rsid w:val="00EA5A63"/>
    <w:rsid w:val="5FCF4220"/>
    <w:rsid w:val="B94EF859"/>
    <w:rsid w:val="BFF71D26"/>
    <w:rsid w:val="F3FC51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Bibliography"/>
    <w:basedOn w:val="1"/>
    <w:link w:val="6"/>
    <w:uiPriority w:val="0"/>
    <w:pPr>
      <w:spacing w:line="480" w:lineRule="auto"/>
      <w:ind w:left="720" w:hanging="720"/>
    </w:pPr>
  </w:style>
  <w:style w:type="character" w:customStyle="1" w:styleId="6">
    <w:name w:val="Bibliography 字符"/>
    <w:basedOn w:val="4"/>
    <w:link w:val="5"/>
    <w:qFormat/>
    <w:uiPriority w:val="0"/>
    <w:rPr>
      <w:kern w:val="2"/>
      <w:sz w:val="21"/>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6461</Words>
  <Characters>40902</Characters>
  <Lines>730</Lines>
  <Paragraphs>179</Paragraphs>
  <TotalTime>4</TotalTime>
  <ScaleCrop>false</ScaleCrop>
  <LinksUpToDate>false</LinksUpToDate>
  <CharactersWithSpaces>47184</CharactersWithSpaces>
  <Application>WPS Office_6.5.0.861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8T00:08:00Z</dcterms:created>
  <dc:creator>Xuejing</dc:creator>
  <cp:lastModifiedBy>Xuejing</cp:lastModifiedBy>
  <dcterms:modified xsi:type="dcterms:W3CDTF">2025-10-18T10:31:0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0.8619</vt:lpwstr>
  </property>
  <property fmtid="{D5CDD505-2E9C-101B-9397-08002B2CF9AE}" pid="3" name="ICV">
    <vt:lpwstr>E8E726C63B800AF448B0F268705DB53E_41</vt:lpwstr>
  </property>
  <property fmtid="{D5CDD505-2E9C-101B-9397-08002B2CF9AE}" pid="4" name="ZOTERO_PREF_1">
    <vt:lpwstr>&lt;data data-version="3" zotero-version="6.0.37"&gt;&lt;session id="PJjofLDu"/&gt;&lt;style id="http://www.zotero.org/styles/apa" locale="en-US" hasBibliography="1" bibliographyStyleHasBeenSet="1"/&gt;&lt;prefs&gt;&lt;pref name="fieldType" value="Field"/&gt;&lt;pref name="automaticJourn</vt:lpwstr>
  </property>
  <property fmtid="{D5CDD505-2E9C-101B-9397-08002B2CF9AE}" pid="5" name="ZOTERO_PREF_2">
    <vt:lpwstr>alAbbreviations" value="true"/&gt;&lt;/prefs&gt;&lt;/data&gt;</vt:lpwstr>
  </property>
</Properties>
</file>